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69D" w:rsidRPr="00051644" w:rsidRDefault="00D0669D" w:rsidP="00051644">
      <w:pPr>
        <w:pStyle w:val="Heading2"/>
        <w:spacing w:before="0"/>
        <w:ind w:firstLine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051644">
        <w:rPr>
          <w:rFonts w:ascii="Times New Roman" w:hAnsi="Times New Roman" w:cs="Times New Roman"/>
          <w:color w:val="auto"/>
          <w:sz w:val="24"/>
          <w:szCs w:val="24"/>
        </w:rPr>
        <w:t>Table S2. Human angiogenesis array alignment and coordinates.</w:t>
      </w:r>
    </w:p>
    <w:p w:rsidR="00856DEC" w:rsidRDefault="00856DEC" w:rsidP="00856DEC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"/>
        <w:gridCol w:w="296"/>
        <w:gridCol w:w="296"/>
        <w:gridCol w:w="296"/>
        <w:gridCol w:w="296"/>
        <w:gridCol w:w="296"/>
        <w:gridCol w:w="296"/>
        <w:gridCol w:w="296"/>
        <w:gridCol w:w="296"/>
        <w:gridCol w:w="29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6DEC" w:rsidRPr="00856DEC" w:rsidTr="00856DEC">
        <w:trPr>
          <w:trHeight w:val="144"/>
        </w:trPr>
        <w:tc>
          <w:tcPr>
            <w:tcW w:w="332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2668B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76" w:type="dxa"/>
            <w:vAlign w:val="center"/>
          </w:tcPr>
          <w:p w:rsidR="0092668B" w:rsidRPr="00856DEC" w:rsidRDefault="009F5F91" w:rsidP="009F5F91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DE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bookmarkStart w:id="0" w:name="_GoBack"/>
        <w:bookmarkEnd w:id="0"/>
      </w:tr>
    </w:tbl>
    <w:p w:rsidR="00D0669D" w:rsidRDefault="00D0669D" w:rsidP="00856DEC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3370"/>
        <w:gridCol w:w="1400"/>
        <w:gridCol w:w="3348"/>
      </w:tblGrid>
      <w:tr w:rsidR="00D0669D" w:rsidRPr="00B445D4" w:rsidTr="00D0669D">
        <w:trPr>
          <w:trHeight w:val="431"/>
        </w:trPr>
        <w:tc>
          <w:tcPr>
            <w:tcW w:w="1458" w:type="dxa"/>
            <w:vAlign w:val="center"/>
          </w:tcPr>
          <w:p w:rsidR="00D0669D" w:rsidRPr="00F52EA4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2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ordinate</w:t>
            </w:r>
          </w:p>
        </w:tc>
        <w:tc>
          <w:tcPr>
            <w:tcW w:w="3370" w:type="dxa"/>
            <w:vAlign w:val="center"/>
          </w:tcPr>
          <w:p w:rsidR="00D0669D" w:rsidRPr="00F52EA4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2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/Control</w:t>
            </w:r>
          </w:p>
        </w:tc>
        <w:tc>
          <w:tcPr>
            <w:tcW w:w="1400" w:type="dxa"/>
            <w:vAlign w:val="center"/>
          </w:tcPr>
          <w:p w:rsidR="00D0669D" w:rsidRPr="00F52EA4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2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ordinate</w:t>
            </w:r>
          </w:p>
        </w:tc>
        <w:tc>
          <w:tcPr>
            <w:tcW w:w="3348" w:type="dxa"/>
            <w:vAlign w:val="center"/>
          </w:tcPr>
          <w:p w:rsidR="00D0669D" w:rsidRPr="00F52EA4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2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/Control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, A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Spots (+</w:t>
            </w: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r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17, C18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8 (CXCL8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5, A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19, C20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 (TGF-β1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7, A8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-1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21, C2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</w:t>
            </w:r>
            <w:proofErr w:type="spellEnd"/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9, A10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gen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NG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23, C2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 (CCL2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1, A1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oietin-1 (Ang-1 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, D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P-1α (CCL3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3, A1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oietin-2 (Ang-2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3, D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-8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5, A1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stat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Plasminogen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5, D6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, D6 MMP-9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7, A18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regul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R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7, D8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G1-β1 (HRG1-β1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9, A20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min</w:t>
            </w:r>
            <w:proofErr w:type="spellEnd"/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9, D10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rax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(PTX3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23, A2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Spots (+</w:t>
            </w: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r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1, D1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ECGF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, B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ation Factor III (TF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3, D1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-AA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3, B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5, D16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-AB/PDGF-BB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5, B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IV (CD26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7, D18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ephin</w:t>
            </w:r>
            <w:proofErr w:type="spellEnd"/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7, B8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19, D20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 Factor 4 (PF4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9, B10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-VEGF PK1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21, D2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GF</w:t>
            </w:r>
            <w:proofErr w:type="spellEnd"/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1, B1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gl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D105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23, D2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actin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3, B1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tat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ollagen XVIII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, E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5 (</w:t>
            </w: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p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5, B1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n-1 (ET-1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3, E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1 (PAI-1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7, B18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 acidic (FGF-1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5, E6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 (PEDF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19, B20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 basic (FGF-2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7, E8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-1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21, B2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4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9, E10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-4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23, B2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7 (KGF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1, E1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pondin-1 TSP-1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, C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3, E1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pondin-2 TSP-2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3, C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5, E16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A</w:t>
            </w:r>
            <w:proofErr w:type="spellEnd"/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5, C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7, E18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ohibin</w:t>
            </w:r>
            <w:proofErr w:type="spellEnd"/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7, C8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19, E20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9, C10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BP-1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21, E2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C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1, C12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, F2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Spots (+</w:t>
            </w:r>
            <w:proofErr w:type="spellStart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r</w:t>
            </w:r>
            <w:proofErr w:type="spellEnd"/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3, C14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BP-3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3, F24</w:t>
            </w: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Control</w:t>
            </w:r>
          </w:p>
        </w:tc>
      </w:tr>
      <w:tr w:rsidR="00D0669D" w:rsidRPr="00B445D4" w:rsidTr="00D0669D">
        <w:tc>
          <w:tcPr>
            <w:tcW w:w="145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5, C16</w:t>
            </w:r>
          </w:p>
        </w:tc>
        <w:tc>
          <w:tcPr>
            <w:tcW w:w="337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6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β (IL-1F2)</w:t>
            </w:r>
          </w:p>
        </w:tc>
        <w:tc>
          <w:tcPr>
            <w:tcW w:w="1400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48" w:type="dxa"/>
            <w:vAlign w:val="center"/>
          </w:tcPr>
          <w:p w:rsidR="00D0669D" w:rsidRPr="00D0669D" w:rsidRDefault="00D0669D" w:rsidP="00D0669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754B1" w:rsidRDefault="00A754B1" w:rsidP="007A44FC">
      <w:pPr>
        <w:ind w:firstLine="0"/>
      </w:pPr>
    </w:p>
    <w:sectPr w:rsidR="00A75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69D"/>
    <w:rsid w:val="00051644"/>
    <w:rsid w:val="007A44FC"/>
    <w:rsid w:val="00856DEC"/>
    <w:rsid w:val="0092668B"/>
    <w:rsid w:val="009F5F91"/>
    <w:rsid w:val="00A754B1"/>
    <w:rsid w:val="00D0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9D"/>
    <w:pPr>
      <w:spacing w:after="0" w:line="480" w:lineRule="auto"/>
      <w:ind w:firstLine="7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6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F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F9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516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9D"/>
    <w:pPr>
      <w:spacing w:after="0" w:line="480" w:lineRule="auto"/>
      <w:ind w:firstLine="7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6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F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F9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516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Yulia</cp:lastModifiedBy>
  <cp:revision>5</cp:revision>
  <dcterms:created xsi:type="dcterms:W3CDTF">2013-11-21T18:12:00Z</dcterms:created>
  <dcterms:modified xsi:type="dcterms:W3CDTF">2013-11-23T19:46:00Z</dcterms:modified>
</cp:coreProperties>
</file>